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9EC" w:rsidRDefault="00CC49EC" w:rsidP="00C34205">
      <w:pPr>
        <w:jc w:val="both"/>
      </w:pPr>
      <w:r>
        <w:rPr>
          <w:noProof/>
          <w:lang w:eastAsia="pt-B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B472EB" wp14:editId="04A9A254">
                <wp:simplePos x="0" y="0"/>
                <wp:positionH relativeFrom="column">
                  <wp:posOffset>104775</wp:posOffset>
                </wp:positionH>
                <wp:positionV relativeFrom="paragraph">
                  <wp:posOffset>8890</wp:posOffset>
                </wp:positionV>
                <wp:extent cx="9083675" cy="3287395"/>
                <wp:effectExtent l="0" t="0" r="0" b="0"/>
                <wp:wrapNone/>
                <wp:docPr id="3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83675" cy="3287395"/>
                          <a:chOff x="0" y="0"/>
                          <a:chExt cx="9083675" cy="3287395"/>
                        </a:xfrm>
                      </wpg:grpSpPr>
                      <pic:pic xmlns:pic="http://schemas.openxmlformats.org/drawingml/2006/picture">
                        <pic:nvPicPr>
                          <pic:cNvPr id="1" name="Imagem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6600" cy="3287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Imagem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05325" y="28575"/>
                            <a:ext cx="4578350" cy="324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995A4C2" id="Grupo 3" o:spid="_x0000_s1026" style="position:absolute;margin-left:8.25pt;margin-top:.7pt;width:715.25pt;height:258.85pt;z-index:251659264" coordsize="90836,3287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sI5X2VAgAA3AcAAA4AAABkcnMvZTJvRG9jLnhtbNRVbW/bIBD+Pmn/&#10;AfG9tWPHaWolqaZljSp1W7SXH0AwtlHNiwDH6b/fgR23TSe1qrRJ/RDnDo7jueceYHF1EA3aM2O5&#10;kks8OY8xYpKqgstqiX//uj6bY2QdkQVplGRLfM8svlp9/LDodM4SVaumYAZBEmnzTi9x7ZzOo8jS&#10;mgliz5VmEiZLZQRx4JoqKgzpILtooiSOZ1GnTKGNosxaGF33k3gV8pclo+57WVrmULPEgM2Frwnf&#10;nf9GqwXJK0N0zekAg7wBhSBcwqZjqjVxBLWGP0slODXKqtKdUyUiVZacslADVDOJT6rZGNXqUEuV&#10;d5UeaQJqT3h6c1r6bb81iBdLnGIkiYAWbUyrFUo9NZ2ucojYGP1Tb80wUPWer/ZQGuH/oQ50CKTe&#10;j6Syg0MUBi/jeTq7yDCiMJcm84v0MutppzX05tk6Wn95YWV03Djy+EY4mtMcfgNLYD1j6WU1wSrX&#10;GoaHJOJVOQQxd60+g4Zq4viON9zdB3FC6zwoud9yujW980D45Ej4jSAVE2jiWfHxPqRfQHxBt4re&#10;WSTV55rIin2yGkQNR81HR0/Dg/tkt13D9TVvGt8kbw91wQE4EdBfqOnFuVa0FUy6/rQZ1kCJStqa&#10;a4uRyZnYMRCPuSkCIJJbQ38AQAAHtjPM0dqbJYAYxqF940RA/ADSl2NBaWjXfVUFaJG0ToVz9Rql&#10;TbPpbBbDKT9R2qgXoNNYt2FKIG8AbEAa0pP9rfWYIfQY4lFL5ckLtTTyyQAE+pGA3yMeTCig7yEY&#10;70aIyYkQk/ctxAD/fwlxmsVZmsDtBpdbMs/gngtqOV5+0+xinmajJKfTOTi9zo6KPurtn0oy3JTw&#10;hASFD8+df6Me+2A/fpRXfwAAAP//AwBQSwMEFAAGAAgAAAAhAH9CMuLDAAAApQEAABkAAABkcnMv&#10;X3JlbHMvZTJvRG9jLnhtbC5yZWxzvJDLCsIwEEX3gv8QZm/TdiEipt2I4FbqBwzJtA02D5Io+vcG&#10;RLAguHM5M9xzD7Nr72ZiNwpROyugKkpgZKVT2g4Czt1htQEWE1qFk7Mk4EER2ma52J1owpRDcdQ+&#10;skyxUcCYkt9yHuVIBmPhPNl86V0wmPIYBu5RXnAgXpflmodPBjQzJjsqAeGoamDdw+fm32zX91rS&#10;3smrIZu+VHBtcncGYhgoCTCkNL6WdUGmB/7dofqPQ/V24LPnNk8AAAD//wMAUEsDBBQABgAIAAAA&#10;IQA5629v3wAAAAkBAAAPAAAAZHJzL2Rvd25yZXYueG1sTI9BS8NAEIXvgv9hGcGb3awmtcZsSinq&#10;qQi2gvS2TaZJaHY2ZLdJ+u+dnvQ0PN7jzfey5WRbMWDvG0ca1CwCgVS4sqFKw/fu/WEBwgdDpWkd&#10;oYYLeljmtzeZSUs30hcO21AJLiGfGg11CF0qpS9qtMbPXIfE3tH11gSWfSXL3oxcblv5GEVzaU1D&#10;/KE2Ha5rLE7bs9XwMZpx9aTehs3puL7sd8nnz0ah1vd30+oVRMAp/IXhis/okDPTwZ2p9KJlPU84&#10;yTcGcbXj+Jm3HTQk6kWBzDP5f0H+CwAA//8DAFBLAwQUAAYACAAAACEAlyIy5c8xAAAY5AAAFAAA&#10;AGRycy9tZWRpYS9pbWFnZTEuZW1m3F0JYBRF1u6Q6e7qc3oSwIgCAQOCB8eCCHINR5BDNCAIIkeI&#10;URBBQQIooIzCIq64G/FiV1hRWdGVX0VZ1AVXFGTxYI0IioByiKAYIS6KuqD5v1czNUwm2InpxiCt&#10;H9Wvq/r1169fVVe9rpqkSJI0FhDbPSmSVAsQm9pUkv7vTEnKzO7bQ5JSpIw9knRPqiTh/zJbHRy4&#10;OiBJG3G0acL5VIi9GJDWP15DggLpPCATgLpzU8IpElRLDlDDWb2NTsuNgcqadACgsvXCsmRCpK1+&#10;ODW+3ywsSTVxjAH6h2d1IpyfcExalPqGJL2zthGOOSgDinxrHC4rJ+ezsKS0QMksgLhJ0pyudM9E&#10;iTYZ6CL1l3rh30uw3yYsRYYizQGwlcao8+udL7WQmkktpQcbZ2SHd3XLztXr8HRnsC5PF82rx1NJ&#10;inSOnk7/HttvAInuLw8gG5DutIT9jNg+Eql2bJ+O9QfGozCV/7q0tBRJfFtVI7qrgmEX6SbpOmlk&#10;GT+IF6zUDunulbolfa48p0av1DlPWVIE52Xgwi2Q0vVzgCI1Il+AlLahlzwo10G6JVIo0z3RviTN&#10;lSXo2AmcD6moYS/uZnz/qZQUSgm5uAYh4/zuA4400MLwiP++g2tapz1ekIn8+X+3pFnA+uVzpkCU&#10;SN8MRZJm4J7H4zhB6vp4Adm0tGaDLZL0eAHxpzJUdsqEA+PpPNr2Y5/KjH3akm4cdmg8OdGRP/Se&#10;knlX7ymboOfhZq1vyp/MH4/UCOXF8xmA/XyA7nc30Ac4BJAtRn63vMvAC5Z3obwSIABcAiRueFx8&#10;Iz3Cf2TsE2cqT5u4Hu4m0gSyuDbVneXAkwDVncbhinw95Rf6ekqEePUEsMV9nR4WeXoLafr85tyj&#10;jy78HU9XZrZ29fCTzZ8flL/B86b7yQTIn++HUBLz59ChgTdGcJz8mfIGfTvwxsHw5wj26Tx6Dg4Q&#10;GX9YJWBXkt6fJ88ZfVi9GXI+xFUoO/8f5J+9UukYlavIn3finKfg01S2sv5MZf3y51zwngCQP88E&#10;DgGJ/kx5JQDZzc2foz5yony5xi/05RquvtxSmprRg/vu/+r24uk/F/X+TflytG3OPHh/mbZ5O9rC&#10;FnhO9PxyAPJlaltpI1+mtmb0o7/nbTPtS9L9sgQdTYAMSKvht3SU9ovQNlNK+KVtM+mrrC9TWT99&#10;+e/gS768Ekj2ZcorASrjyy1RjgEBgDb/2uXUX+jLqa6+/Dtp6vyhUV9eOCLqy5kjf1O+fPx2eRUe&#10;UgvYvbLt8vyxh1UCPSvRLhdCTm6X6RiVq2y7TGUr68tU1k9f3oNbIV8+DCT7MuWVAJXx5d+h3Inx&#10;ZX/7GK3QLk+M+nLdyTx9edGUU8CXF6MRaYFnUFlfZtcfVgk4Je7LEuRkX6ZjVK6yvkxlK+vLVNZP&#10;X66LlxL5cnOkyb5MeSXIq4wvt0K534Ivt5Y6vjOL++6Pl87m6TDnzt+UL8PQxxn/zUHHoQVy8Mik&#10;QkADLgBooz6GjZTGeNRfpv3k8d/gt+/hXQ/ql1Afg1LCL+1jVNf4LxdcB8V8+brj+DLllaBMZXy5&#10;NcpVxpcbohzZkwaPNA7sALQAKjMODISj56I4j9VsQroeoHMbhY+NIel51gvX4NfBrsTCgRptkZ4H&#10;RGMleF7Yj26FXZb/dUXnGjFJ5EMsZWE5NRc7AwA6zn0gLEnrtJeMnc5LxrtI39W2GRcaLwHbjEfM&#10;l4Bthmq/BGwzbgy+BGwzPkTZD51tBhwt4b+UlFqIGTnQHYihAVKyYR5ANqL7uChhPwv7BIzcOvIk&#10;aZ/uYQRA90rnUkqbSKWGKRj9Hn9rhMPimmIfzh0ZguMFQHvgQ+BaKN6DlBp0sgdd8+dwOPVZK6v2&#10;s5YVIDB7ifqstURldth41gobzN5qP2tttZldkPasVZDGbIvK1ma2uD6uERH7uEwk4f67QI5tkfg+&#10;8WgCiPsQttNxjHztOWAxkOxrZKvG4WP+A1FK9CeSWfiX9w/COK81nZwQg6BrtZDafFQ7O9ylYzZu&#10;6rgRtZMz3kDcMwGKKeSgUVjL7+X4fYGcdg+UizeMLjisEnBavC+QCzkfYmK8gY5Rucr2BahsZfsC&#10;VNavvsAA8G4JvAdcCOwGyEYifkZ5O2LHLkGauEWjZ6WlOTjYIpYhfN2CWyT6MfnuamA5kOy7OFTO&#10;VxN9l/iUbQuVKreF50FXJkBtYQCpFJakd7XX0Aa+py/TtupfATBAmXZNQTFRD4lLVgy4xV+1DaM2&#10;kPA80BvYCVB7QfdBKcEKrEM7NcJYnTrZGBKYbIjnAYf1tR1agGsVAsnPkuzTOOzeDpV9lmqVnqUV&#10;VsMZuBa1k3Tf9B5bClT3cxoELuQfFwIfAmgeef2JPptnreV4n5yoZ7II17qfrlmpeDT7hXEPFglD&#10;d2sAWzweTc+7dfRdsKsBbva38S6gWyj/LWUtjrYA6J4KgcS+NL0LqK/g1pfO7VcoowjvP/8W+9ID&#10;wL0lcDdA/kt1nGyR+C74c+zYJUgTt8R3QcxHXGN0i3Dy/UDlfFX7hb6q/ayvton6akrab8ZXo/E4&#10;eg6ZAP9OAkH46vFiGJHj9FvCYw6rBKiI91vaQs6HmNhvoWNUrrL9Fipb2X4LlfW733I1+JOvFgDJ&#10;vjohdszNV9ugDG2iTT5ev2UR8ivvq9Iv9FXpZ321LffVzg1q/IZ8ldrVxO8g38B2a4HzAHo+EWDx&#10;9Q/Gv4Mk9rEN5DlA8neQ70vu4+0qve9/i99BBoB3S4D6JuSrfYBkX+0ZO+bmq9T3o83NV59E/gLg&#10;RLWrxLMDgC3eB6C+TUu8OVe8n54duWNPdxoZUvpzvYE0lDcBskFGbB9JNc2riLav5LOZ4MDHhUjX&#10;Ai2A47WvA47Tvjo3HVYJOCXevjLI+RAT21c6RuUq275S2cq2r1TWr/Z1MHg3BUIA+WxDINFnKa8+&#10;QM/ezWfJLxjK0Obmt58jfztQGb9tFD42viBOZccTepXGExQnGwBdPQEaG5J/SmEaV9ylv6uVKsu0&#10;CMaGEezX0JcC72oBbSnwrqawpcC7GlOXAjBS/L/E2JgOddU9NhkCDqMBep61gd7AMwCNb+l+6Vke&#10;D1ZgiW4F5qesTi3UhwQKsd9XW57aV7MCa5TlqWsUK9AusDy1XQAxshSMb1LEc0ZliIh9qI5k4R8C&#10;drvwJGmfrt0EIC70XIW9dOw3jB0XMddCFJgFJPsLndc4fMw/IJaLLbCwEaDrnAkkxEodqcWZ2dKi&#10;87MRHewuScO7tQ4bnAvpcD1H2oXy/Jzuief8dniYlbSHGbdHIBx9TmSbHsB0YDxAz6N8/dTi57Gw&#10;5VI/wz8bx7bCVpnxfi9jHCPQtecCkdi1E21OvuDOxa4iF7scl8uNCR65BKvIJViGC/EYbkzyyMUt&#10;JuP2jMrGZIjHaOMWj1ycKtrFKWMX4jHRuNUjl1AVuYTKcCEetxoRj1zSqsglrQwX4nGnMcsjl/Qq&#10;ckkvw4V4zDPmeORSs4pcapbhQjwWGHM9cvGnHhGPJUahRy7+1CPiscy4zyOXWlV8RrXKPCPiscp4&#10;yCMXf3yXeKwzHvbIpXYV7VK7jF2IR5HxiEcup1WRy2lluBCPbcbjHrlkVJFLRhkuxOMzY4lHLv60&#10;u8SjxPi7Ry7+9KWIx/+MZzxy8afdJR6y+bxHLqdX0V9OL+MvxCNorvDIpU4VudQpw4V41DH/6ZGL&#10;23dTt36dUoYL8cgyX/HIxZ/2hXg0M1/zyMUfuxCPduYbHrn4Yxfi0c180yMXf3yXeFxqbvDIxZ92&#10;l3gMNt/zyMWf/gvxuNrc5JGLP3YhHuPMLR65+NPuEo8p5naPXM6oYrt7Rpm2jnjcYe70yMWfvjfx&#10;mGvu8cjFqKJdjDJ2IR4Pmfs8cjmzilzOLMOFeDxqfumRiz9je+Kx1DzokUvdKtqlbhm7EI8V5iGP&#10;XOpVkUu9MlyIx2rzO49c/ImREY+3zSMeubjNx3XrSwXK2IV4bDZ/8sjFn/4L8dhp1tC8xVT9aXeJ&#10;x35T8cilfhV9t36ZZ0Q8vjV1j1z8GasRj1LT9sjFn3pEPDQr5JGLP/1d4lHTquWRiz/vRuJRzzrd&#10;Ixd/YkHEo6lV1yMXf96NxKOV1cAjF3/6DMSjk9XIIxd/2jri0dNq4pGLP31M4nG5dZ5HLv7EgojH&#10;MKuFRy7+jGGJxyirtUcu/rynicdNVluPXPyxC/GYbrX3yMUf3yUed1qdPXLxxy7E416rm0cu/vgL&#10;8VhgXeyRiz/vI+LxhNXHIxd/2hfi8Zx1mUcu/vgu8Vhp9ffIxZ/+C/F4w7rCIxd/+gzEo8ga4pGL&#10;P3YhHlut4R65+DMOIB6fWXkeufgz/4V4HLSu8cjFnzEJ8fjBus4jF7WK48ay81+IR8Ae55GLP+0L&#10;8bDtCR65+FOnicfp9iSPXPyJexOPs+xbPHLxZw4B8WhmT/fIxZ93I/Foa0c8cvGnHhGPbvYsj1z8&#10;qUfEo689xyMXf74fEY9B9lyPXPzxXeKRZ//JIxd/+pjEY6x9n0cu/sSliMcU+yGPXPyZ/0I8brcf&#10;9sjFn3aXeMy1H/HIxZ++FPF40H7cIxd/2l3isch+wiMXf77DEo+n7b975OLPeJp4/MN+xiMXf8bT&#10;xGO1/bxHLv60L8TjLXuFRy7+2IV4bLZf9sjFH7sQjx32Kx65+OO7xOML+zWPXPxpd4nHN/YbHrn4&#10;038hHj/Zb3rk4o9diIcWfMcjF3/aXeKRHizyyMWfbxPEo15wk0cu/vS9iUeT4BaPXPyJBRGPVsHt&#10;Hrn49C0LPDoGd3rk4s/YnnhcHPzUIxd/5r8Qj/7BfZzLFvzW0zvA8dYLsrDL+rcya/uOrX9zX1dW&#10;9fdGC3DMAtZj7ZpY40YpresSa7vEuiqxpkmsJxJrecQ6GrGGRawfEWs3xLoJsWZBrBcQc/XFPHkx&#10;R13MDxdzs8W8aDEnWcwHFnNxxTxYMQdVzP8Ucy/FvEcx51DM9xNz7cQ8NzHHTMzvEnOrxLwmMadI&#10;zOcRc2nEPBYxh0TM3xBzJ8S8BTFnQHyvF9/KxXdq8Y1YfJ8V30bFd0nxTVB8jxPfwsR3KPENSHx/&#10;Ed8+xHcHEfMX8XYR6xZxZhHjFfFVEdsUcUUR0xPxNBHLEnEkEcMR8RMRuxBxAzFmF+NlMVYV40Qx&#10;RhPjIzE2EeMC0ScX/WHRFxX9QNEHE/0f0fcQ733xzhXvO/GuEe28aGOpnaV2RbQtol43QB1hQB6Q&#10;vGaY1n5mxYDVoVX+nS5a4368Taxr5mtMUYCuL+NCg5B2QP2dirQf0BgF7kdK9XmzGpYFDqp9ZILB&#10;BnJksREyIcyu4xjCJsiEAjaNo5DNlglPsUKOdewvMmEHe4zjCFsqE2ppKziaa6tlQh/tbY58bbNM&#10;iGgfc/xF2ycTVmhfcxRpR2RCsaYoBEW3OOrrGQqhvd6QY6B+nkKYoLfhuFsPK4Qlek+O1Xp/hbBV&#10;H8ZxWB+lEBxjAsd5xi0KoYcxkyPPuEchTDPmczxgPKYQlhlLOd42liuEfca/OCRzvUKoa27kaGN+&#10;rBByzD0cY82DCmG2+QPHY2aqSlhpWhxbzAyV8LVZn8OymqqEs63WHGGrk0oYZvXkmGzlqIR51hCO&#10;pVa+Slhv3cix27pFJRyxZnJk2HerhJb2Axx97UdUwij7KY6Z9nKVsNBeybHCXqcSNtpFHMX2VpXA&#10;gns4GgYPqoROwcMcg4MSIxQEDY57grUYYUmwPsea4NmM8HGwJccPwfaMkOb04Gju5DBCT2cIR56T&#10;xwi3OWM55juTGWG5E+HY4NzNCF848zhSQwsZoW5oCUe70DJG6B9ayXFjaA0jzAlt4Fgc2sII/wrt&#10;5tgaKmaEb0KHOay0nxihaRrTRJ1SUY/EPqqNr78bcB4UZgLH6wckr2mfj3o8F6h4TbtRozt0tgXE&#10;7wkUUcPAt8Kya9r5Mf4raWFRFodK8WOi4Sa41pnAOhzoZch43xscww0Ha7odrKWuxTHRqIO1zHWw&#10;hjiT406jEdbwNsLa2XM4FhjNsXa1OdaMtuZYZrTDms12WCvZiWOd0Q1rFbthjWBPjm1GX6zR64u1&#10;cf05SoxBWJs2CGvChnLIZi7WZOViLdQ1HHXMMViLNAZrgG7gaGZOxBqciVj7MoWjmzkda0+mY81H&#10;hGOwOQtrLmZhrcMcjnHmPYwwxbyX4w7zAcyxfwBz2//M8ZC5EHPLF2JO96McS83FmFO9GHOZn+RY&#10;bS7FXOKlmMP7LMdm8wXMoX0Bc1dXcOzH+iTCt1gbRCjFuhyCZq3lqGn9mxHqWW9xNLU2MEIrq4ij&#10;k/U+I/S0PuC43PqIEYZZ2zlGWTsY4SZrF8d0aw8j3Gnt47jX2s8IC6xijiesg4zwnPU1x0rrG0Z4&#10;wzrMUWT9wAhbrSMcn1k/MsJBS8J3VQnfM2twBOwAvicG8B1P5Tgd0y8JZ9kGRzPbwvcjC99tHI5u&#10;dhq+m6The0VNjkF2bXwvqI04fQbHWLsO4uR1EJ8+k+N2uz7iw/URl23A8aB9FuKiZyEe2Yjjafts&#10;xAPPRhyuKcdq+1zEwc5F/Ol8js12c8R/miPu0pLjC7sV4h6tEG+4gOMn+0KM9y/EOLsdR3qwPca5&#10;7TG+7MDRJNgJ47tOGFeFOToGu+Kd3xXjie4c/YM9tAaoG8nvfM/v+bQU/vvQvGom/SPaIarOZwMZ&#10;AP1OSeImytDxdID6ArRPvzdMXM8AHGAXGraGAfwdqyR5MOTWgNjEb+kpOFCsNg0cVC8MfKF2DexW&#10;+wY2qf0Cb6q9A0LHm9DZGzqpg5N4raEQRiZcS8hu1xrFRgfGsMmBfHZ7YBibG7iMFQa6s7vi1+oO&#10;nXdBp5uOdmxmoA2bFOjAxgS6shGBfuyqwFA2MpDM7wPoWpjAT8huunezxwN72bLALrYqsI39O7CB&#10;vRN4na2L83sdOtdVwG8Fey3wPHsh8CJ7MvAKWxB4m80PfMAWluPXHz/++FECPyG78RuufRK4Wvsy&#10;MFz7LnCllop+F5M7IxXPqjN0psru9mut/RhoppUEWmt7Au20jwIXa+8H+iNNtl8RdKVDl9D9Xkx2&#10;47ddy5B3aY3lbVpLebPWUV6vdZVXaR3i/FZBR4cK+C3T2shLtSby81pd+UUtTX5Ds9BvTJeT+V2G&#10;H+3pncBPyG78hug58gh9uHylfp08QC+Qe+i3yO31iXF+7aFzYgX8mus3yOfouXILfaDcRu8ld9e7&#10;y5fpvcvx2wBdtyXwI3lGBbo/0mfKn+j3ylv1BfJm/Ul5vf6MvEp/Ks5vFXQ8VYGO5/S/yX/XH5Kf&#10;1e+Wl+sR+TV9qrxBv60cv0vxY3jPJfATsqv9jH/II4zX5auM/8hXGFvlXsZOuaOxLc6vI3Ruq4Bf&#10;S+MD+VzjTbmF8Yp8gbFM7mo8LV9qPFeOXxF0fZzAT8hu/LYbu+XdxkH5Y+OI/JGhol9vKa8aTBE+&#10;/Cp0MsW9fiw3UpVnjMPy88Z++UXjE/kNY4tcZHxcjl9/NMKkS+gWshu/4aahXGNmKCPNLGWY2VLp&#10;Z16odDdbx/l1h87WFfBra7ZQWppnKReYpyntoC/bDCj9TaYk148PoOv8BH5CduO3G5z2mx2VvWZv&#10;5VPzCuUDc5jyljkkzu8t6BxSAb9/mYOUFTj/n2Yn5RXoe8s8B3rOL8fvSgvj1wR+Qnbjd601QLnB&#10;ylXGWmOVMdYtynDrdqWfNSPOrx900m/ZuenItqYrHawJSmcrX+liDVL6WpcpV1r9yvHbBV2TEvjt&#10;jsluug+A07fWbOVra57ylfVXZaf1N2WT9Wic3yboeLQCfutx3mvWvcob1u+V9dbNymZw3WVNKsfv&#10;WvxY8P0J/ITsxu8m+yFlqv24crP9rDLZXqWMsdcqw+zX4/yGQefrFfDLsV9VetovKH3sJ5S+9l+U&#10;K+15yrX2/eX4HYSuFxL4CdmN3xH7RaVGcK3yk12kHLG3KwfsT5Vd9s44v13QubMCfptx3n/sd5WN&#10;9hrlA+jbbT+nHATfjkn9l4lB/PZeAj8hu/GLBDcqc4KfKLOD+5VZwe+Um4OlyvXBH+P8rofOHyvg&#10;NyL4P+WK4AHlyuBu5argZmVUcIMyMfhuOX5HoOuLBH5CduPHnGLFcb5XbCegGk5ILQ2erh4Knqa2&#10;wb07wCHoPA39OTcde4O11E+CmrozeFT5NFiiHAzuU44EvyjHbyYUKtAldAvZTfefHE19yKmlPuA0&#10;UOc5zdTZTht1qtMqzm8qdLaqgN84p6V6jdNIHe1kqGMcU52Me53pKGry89VDGIcn8BOyG7/TQmep&#10;9UPN1bqh9mqdUE/VDuWoNUJ94/xqQGffCvh96/RRv3I6qwed36n/dRqrPzn1VD2UWY5fIXS1S+An&#10;ZDd+C0IXqU+Eeqh/C/VXF4dGqH8OjVbnhkbF+c2FzlEV8JsRuladHLpKnRK6VL051FWdGWqrFoba&#10;leNXJw1/exa6roTfNAHEJsYOCCNIddL6q2lpMzjceMtpt6o/hiaopaF8tUbaYNVOy1HpXPHMOkAX&#10;AzoDGcA0oAtwVook3YJUjHkgxn/jE7vxGA5o/uIYTg8oeBI3sQA4XqymUfjYbzzSdeuFE39j0PYh&#10;HmMnxWM2IxazhWO4sRXxmK2IxWznmGjsQDxmB2IxuzjuNBALAOYZezkWGF8gHvMFYjFfciwzDiAe&#10;cwCxmBKOdcYhxGMOIRZzmGOb8T3iMd8jFnOEo8T4CfGYnxCLSdEIshngCJqqRqiDNaGELNPiaGY6&#10;GqGdmc7RzaytES4163AMNutqhKvNTI5xZpZGmGKezXGHea5GmGs253jI/J1GeNRsw7HUvEgjrDA7&#10;caw2u2qEt80eHJvN3hphp3kpx36zP9by9sca2is4Ss2rsIb1KqwdHcFR08rH2s18rJkczdHUGoc1&#10;i+OwVnACRydrMtbqTcYauWkcl1szsEZtBtaGzeIYZd2FtVl3YU3UHzmmW/dhTdJ9WAs0n+NeayHW&#10;4izEGpjHOJ6wlmANyhKs/VjKsdJahrUXy7DmYQVHkbUSaw5WYq7/axyfWesw134dYjFvc/xgFSEe&#10;U4RYzAcctr0N8ZhtiMXs5DjL3ot4zF7EYr7kaGt/jXjM14jFHOboax9FPOYoYjEpOiHPVjnG2qZO&#10;mGKncdxun6YT5tp1OR60G+qERXYTjqftZjrhH3YrjtV2O53wlt2JY7PdXSfssHtzfGFfphO+sQdy&#10;/GRfpRO0YC5HevBanVAvOJajSXCCTmgVnMLRMXirTrg4+H8c/ZE2QN2jtqEeQG0DtRFnAFejUj6F&#10;NCsGNAHUnMS2Y/sUJxkBtAWoHlNKm0ilSsZmGuEcdH953EW0R8eLwWxHY3RBwntbyINxbmtAbKId&#10;RVHpc7WtclDNVr5U+yn71OHKNjVf+Y86Mt6v+A90jkRB0V7S/TtAHsPf3Uq4lpDdrnUDG6RMYvnK&#10;TWyCcgO7VRnJZikDWSR+rYHQGYFONx292HSlK7tRyWZXK72g7wqWo+SxAeX6CHuhqyCBn5DddP+X&#10;TVGOsJnK9+xPymG2QNnPFisfs8fi/D6Gzscq4PceW6S8ye5X3mZ3KhvYNOUjdpOylxWU4zdOk6SH&#10;EvgJ2Y3fVO0vyu3aEuU27QVlqvaqcoO2TsnT1sT5jYTONRXwG6itVi7F+f2gZ4D2sDJSu08Zpz1U&#10;jt8h6FqVwE/IbvxKoVvRNyip+kdKqfaZ8l+tWNmrfRHntxc6qV/ppmMrzntf26J8oL2jbIW+fdrL&#10;yiFtVTl+NyMesTeB3y0x2U33LH0/vud9p8zWU9U79KA6Sa+lXqeH4n2Y66AjBH930zFMN9VBeqly&#10;lX5IGaHvU8bqu5Sb9b3l+B2FLge62sTqi5DddDOjlmobDVXdaKbKxkXq93pYLdY7xPkVQ2eHCvjt&#10;1C9Ut+rnqJ/o9dRP9TS1BHyP6k68vyPq722GJIUT+AnZjd8fjGy10Oiv3m0MV+80xqi3GDeq44zr&#10;4/zGQef1FfAbaVyrDjWuVHONvuo1Rhf1JqO9epsRLsevFLomJPATshs/w5yshsxZqmn+SWXmw+r/&#10;jEfVA8aCOL8D0LmgAn6fGvPVj40/qLuM29S9xkT1G2OcWmpMKMdvBhrkJQn8hOzG7w/mUrXQ/Kc6&#10;13xDvdN8T73F/FC9wdwY53cDdG6sgF+e+R91qLlaHWkuV68xn1Qnmo+rM8wl5fgdha4dCfyE7MaP&#10;WXtU2/pa1a0fVcXS2A9mkH1lGkz48FfQaTD3+rHLVNhW8wd1h/mV+qm5Sy0xt6lHzR3l+E230IeH&#10;LqFbyG787rQy2VyrGZtttWO3W93ZRKsXG41U6BgNnRTHd9Mx1OrEBlkt8K2rEbvaOp1NsGrh+1Yd&#10;lvx++wG6rkjgJ2Q33QF7KNPs61iqPYn9ZEVYifV7tseaEee3BzpnVMDvI2sq22SNxbeyXLbDGsi+&#10;snLYD9YV5fhNRDzivgR+BTHZjd8M+89slv0Em2E/z6bar7Cx9ho2Eqmw30joeKUCfgPtl1iO/TQb&#10;aD/Chtj3sdH2H9lEpMn2K4GujQn8hOzG74j9IZOCn7H/2SXsW/so22enaNvtI3F+9Ac+j1TAr8j+&#10;lr1tf87es7ezD+332B77HVZibyzHbwziESG8j8S9C9mN36RgbW1aMEubFGyujce3vavxLW8QUqFj&#10;EHS2h043HX2CbbQewSZan+CZWk4wpA0PmtoYpMn2+wy6+iXwE7Kb7pLgIO3b4DXaweB4bX9wurY9&#10;GNHeC06L83sPOqdVwO+N4CRtdXCUti44VHsnmKN9FLxE+yzYrxy/XHQC70vgJ2Q3ftc7f9ZudJZo&#10;1znPa3nOK9oA5zWtl7Myzq8XdK6sgF8nZ7l2kfOE1sV5WLvYKdQGOnO1XOe+cvy2Qtf7CfxI3lSB&#10;7s+crdoXzufap84h7WPnJ+1dp4a+1jka57cWOo5WoONl57C2HDpWOh9rrznvQccGbavzfjl+l4cQ&#10;D8P7XPiOkN3sNzxUV88LnasPDbXRB4a66BeHsvUOoc660NEBOjtDp5uOlqG2+vmhc/TWofr6RaGa&#10;es+Qo18eOk1P9r8N0DUogZ+Q3XRvCQ3Tt4eu1z8ITdGLQnfor4dm6y+GInF+L0JnpAJ+S0NT9SWh&#10;sfozoVx9eWggdPTTN4QGleN3BmJEGxP4CdmNX920HXqttC91Le2AfjRUopeEPtcPhLbH+R0Av+0V&#10;8Psy9K5+KLRGLw29pptp/9Iz0tbpZ6RtjPPrIJWPJ+XhGMWTnkQqxm8QPcWTGuJ8vI7532luEtsn&#10;nYnHe0BeBNwPHC/O1Dh8LM6EIlKjJJmFg5X82xlBziVZB7/HBJ01UCAAmXjTRvwCKPQ90uR5SAiN&#10;JcW93NagJc1Dwt+4wem08b8RXYidWQDNScIrOLrltsnGX0nOlpCmb1Kz05dfkC1FWLa0szVPi41o&#10;KuW24vmURsu3yi4+V8mO5sux8nLsfMjQR/mU8vKpx7aZKWX/pnRNMCEbDIANegLJz4hskPiMyH6J&#10;crJ9k2Uqn/hMy9vUbS56FWw6vl22VFgjW0Kanp+anb62bbbkBLKlkgt5WnxGNJXGw+bIpzRaHjZb&#10;mZIdzU+JlU+JnQ8Z+iifUl7+mElTk21aF/dcvTZ1W7dZBZs6sFERbIo0fTFsmg8/zYFNC+GfSItX&#10;wi9JduCnyKc0Wh5+egQ25fmwHS8Pm/LzIUMf5VPKy7vYlOpM9drUbR1UFWy6ugPqOO4dafqAGtnp&#10;NSFLsF24PU+Lr78oKq+GHyNfQhotDz98WsqO5uPP3/LyUux8yNBH+ZTy8i42Tat2m7qtW6qCTTNR&#10;1xfBVkjTC+CnBajrmfDLRfAvpMVvw29JzryA51MaLX8B8uCnPB/PhJeHn/LzIUMf5VPKy7vY1Kl2&#10;m7r93kAVbFqCe5YMtIew6SYjO7075IiJdvBCnhY/DNuSXAKbIp/SaHnY9Fw9O5qvxcprsfMhQx/l&#10;U8rLu9iU+ivVW/d99tMwbLdTQd29EO9svPfvhw1zGeosbIe0+Eu0qySHW/N8SqPlW+Odj/c+z5dj&#10;5fHe5+dDhj7Kp5SXd7Gp8FP6KPAN7Hsi3vv0N/8KoXsWUKbf40wG9zPR7k8G97p4H0wC53p4PxTw&#10;tHjlxKjsTOT5EtJo+Ym49zPwPqH8M2Llz4idDxn6KJ9SXj7p/muG5YgDLgEAWyn51JmAA9D9B8Jl&#10;+4UFOD46lufeh9Fdfs8o0nn5X1d0pn4QbYlz0pP/fiHxqZbnUdQP9krDO7gf7J2enZ4FOVwT7/Qc&#10;nhZPuywqF13K8yWk0fKXwt6h7Gh+KFY+FDsfMvRRPqW8fCWeR+Vt7va72ZWzeT2Yu9ps7gzJlp47&#10;Db46JDt9VgZ8+MpsqcXp8OnBPC1eOSgqO4N4voQ0Wn5QdvG22qgDlF87Vr527HzI0Ef5lPLyvtrc&#10;9OznNO6qNpsX5sJemUAu7NUgO33PCNipIRBNi9sPj8qFw3i+hDRafhjsXT87ml8/Vr5+7HzI0Ef5&#10;lPLyvtrcrS9fOT8XfedqaVtK0FYUoi1Bmp5fC+9/yA78c3xfnhY/fElULunD8yWk0fJ9YNN09B8o&#10;Pz1WHm0TPx8y9FE+pby8rzZ3+72OytlcqU4/l9DeLoKfI00vgJ8PyEHfFX4euYynxU/DZiRLeCbI&#10;pzRaHjZ9G37O8+HPvDz8nJ8PGfoon1Je3lebu63Vr5zN6V1ebW1LeAp8NIj35BT4qIP35GT4poP3&#10;Hvo2SIu/RN+G5HABz6c0Wr4APm7H8q1YeSt2PmToo3xKeXlfbe72+3GVszk+73GbL0W6CKhKP9I1&#10;xlfm9wF+PsbXMnys75bYV6N+VyAhj/yj8vE+n8f8uW1Qd1Qel6uueB+N+RsADMgD6H1MMbuLEvaz&#10;sE+o8pyihilSM35++X8a4ZC4ptiXcaGBOJ4DTAb6ArOBoQC9u+qznnJ9NkYOYH32bnW2vBpYrI4B&#10;egKNIRs4biDfQLnGQE9Z6IZ/RsQ+VEUS7q0L5NgWie+TvyTGsoVdEJLnfp4LY1GstCp+nuiXUCG5&#10;+Wxi2fIxU7ffla3CGF/ENJFWV8wUn1VPGh+8DVzIIf4I9APIBxeyeYGFbHngdlYUGAF0BBpCbojj&#10;Ddl4yANxfCDyB6LceGBeQPjdqemDPseZRAwYaXXFmCnOJOo71c+EtqIjxNj2C+ZWemwHu+KKvwf6&#10;A+SDaVhHmcZeDXynbg1sBl4A5quvAguBaZBH4PgI5I9AuWnAwlPcB91+U6kK7aCImVdjTD6E53yy&#10;+OCd4NIZeBC4FCAfzNJGBbK0uwKatjiwjy0OvAE8hTXMT7FRQDbkpjjeFPlNUS4bGHWK+6DPseFM&#10;xMNPgm8YJ4sPToPPUTv4B0C8i0exBwKj2IuBPmxjoCmgAsXqi8ADwETIg3F8MPIHo9xE4IFT3Ad9&#10;npcgvskgra5vPjXxvE8WH7wVXAYBc4FRALWDc1ixPIfZyjjWVOkDNAUsyBaOW+wtuSl7Vu4DjAPm&#10;QKbyp3Z/MOASG67Cu1h8w6rGb2QBPOeTxQdvAZdLyO8AMS7uxrrJ3dg1chMWkRVgjxqR16vXAN2A&#10;BpAVHFeQr6BcA6DbCfNBkzrMwIkeF5/s3xQrM2YQ7QDFGmjMYUZNF/89m4GQcwCxibVS1O7kpK1h&#10;OWmfsdZpkpYGlIQkbXPoM7YZvwm2OfQoKwnNZmlps5E/G+UeBdawDjiP4j2dgAygLp4T+VEjpIVI&#10;EzkIbjhcqVhJQxQk/sSRYmtnAg7g7Xuq2+97Vi4uWQccGgB033mAsLHf9ZliM8fbhB1hYknsywlx&#10;rjOQQTGus5HOQ1rVZyt0+x1jqPb6XBT7Zoy0Or9Jn+j6PNNsqs40+6ijzVFqDyALYJAZjjNThVys&#10;9ABGAzMhU/nk+rwa/nMD8CYwBfBSn6kOFwCjAarDjcLH5ueSr5ddB+7W76xcPa0JnSdLnXwVXMYB&#10;bwE3A1Qnq/J8Ttk6KeYUVPOchRNdJzdb36ibrdrsZaslmw9MBoZAHoLjQ6yN+L3SFep84GVgM2Qq&#10;n1wnN8N3aOz6CTAL+PXqpFtMrHJ1MgS+J0ud3AQu1PfdAfweoDpZledzytZJMeekmue0nOg6ucMe&#10;gd+8vF1bay/UHgMiQD7kfBzPtztCbojjDZHfEOU6AiO05Dq5F75Dfa0DwF+AX69O+jOf5GSpk3tg&#10;u0KgBFgAUJ2syvM5ZeukmJOEtDrnPJ3oOmmZBaplPqj+11imFgHPAPOMB4ECoD/kNjjeBvltUK4/&#10;UFDuPfkyfGci8BowHfj16qQ/80dPljr5Imw3AVgD3ApQnazK8zll66SYs4a0OufEneg6mWfmaXkm&#10;/pan+Qh+q+oRrQawz5gF5AFhyFk4noX8LJQLA3nl3pP/gu/Qe/LfwK/7njy1+q6rYL9CYD0g3pNV&#10;eT6nbJ0Ucxqrec7kia6TkbTHlEjaWuWatB1KN6ABoEBWcFxJi0DOx/F85OejXAR4TOkAn6HYZScg&#10;A8hEnPBapE2Q3oD013tPuv09r8qNJ/GTNyfNeLIe7JcPPucgHY+U3pNVeT4nqk5+Dl7bgap8R2kc&#10;Pharw22VWXedLOMSEn1LOQ9pJkDrkgJIpbAkPW/0NP9nE/ab+B1oU0pJub1VWE4xKR9b4nVIT6JM&#10;+YkxQ5JZOFNpgTQLiK5/erBrKvbpXNpkoAtmOfXCv5dgv004M7IT6SYAWymVI4SAbv9P3dnFRlVE&#10;cfy29LqFtrLU8mVQL4XqggUKAkYlZCtFChIoTcFKqlmkaDVoF0RaDMr6FaupoSFCJCai4cGCPtSk&#10;GBKNacRHH4gvYCSRGB+MibqGDx9IxN9/Z2cZLu22hPLgCf+eM2dm/nvv3DnzcXfvxdvgBV47sRB4&#10;Td6z3jz+7iC9g3SMO+2z+BnyEn5BwVME8VqjU8uNrllhdEBeJp8nEKS9tUanG43uazI6scHoBp6k&#10;UblkS9afMDr1lNHx1qz/aaOjW432Mv8LCccsce1y0mrLAqDYtu06KWvL1wiSFFCZNN+toHLydaEx&#10;I14RLbadVtjkbc3lXq9xwN/9WZl39r69fpSq0SPYXJyaokxX8CacW98ex3+S7xaV99iF9e2xZQf8&#10;YmzVUx2NU7Ene3wB04vfs9fva+7xA9KtpOso+8Gxrg7+15Ux8qlcs7j+Xt9ObtOl6WPjKt+Cr2zy&#10;4R0BdYKjZV4pUNlegCvzbus9Onf8GTx8eIf8lyumny7DVlm9/9rK79v+TCrvPOXbnziX1MFeendV&#10;R/DOqo4WfB/OXbi9dWfm8HPf0ai9m0A/2AcugBKckey12PRPf+36Rf21ytPvyCeg1Wddsd/XJXGO&#10;oL9mrr/GyCIwDuhkrS1tbfndfKXHA0kVUD+iZVKxrM3hZX6z3I/RC8JjCtnXxKobu6o/1Bixs3hf&#10;ZO5YIVayszhWcqNjxOy4GR/U99etSX8x7tSMb8BS2SWnfjpx8GCkrjg+/TrHkemp4/B9DpDcOKIx&#10;v4E7/VuImxe8ai/gCmr02IyvnldsFy9P9i5eTlsanSo3Oj3R6MRUo2vuMPrsnUbzZFmmXmKm0dG7&#10;jQ5i2fx7jfbmZ7U7Jrh2Ocena6n2V3vIlgw3PrxJ3AqjOz5o7Fk5RuNDV+HKMRoDUhxLHFQDHeMA&#10;0PjwEFoS3L7fn4iO/fW+r34t2/P2+h4cv4H7SbV98pYvr+zmIwUF0kKCzxAmY7vjQ8Mf3R2DjQ/i&#10;Sy+EG1Hs5xsfVHa0xocmPk/96EtwFxgAags7PkxzfKuxXbHjQwNOQSI+y9mLLc5jIMxpffk4n6ee&#10;xOU8RFqcn4Iwp/Xl49xCPYnLeYC0OMUd5rS+fJybqCdxOd8jLU5xhzmtLx+n1sYSl/Md0uLsBmFO&#10;68vHWU09icv5NmlxdoEwp/Xl4wyoJ3E5XyYtzjdAmNP68nHaPJdzV5ZT3GFO67P1KJIRt38GWZ/L&#10;mcSn43wJhDmtLx9njHoSl7ONtDiTIMxpffk4N1NP4nJuJC3OZ0CY0/rycQ4WR2uynI8Pwml9+Tjr&#10;qSepAqWAMeSa+fo7/MfBSObr2fGh582l4w6d2Pvtj8uK45WheTMxzPq7MgWtfV9zbt5UGy5gqCtZ&#10;njrI2ymuWtPeyPx1Pru+vZnzV8Bc5M5fzZzLNKBz+hjcwr85aEnDA/t9H605KoKWzRvMfA8OzWlT&#10;SA0wJ8orW/OXtGDnL9kjmb/E1w8oPuz8pbKjOX9V8Jn1oBKoX7sxEji+fP2Z/pCRKv4O1Z+/J28A&#10;3Gh/nt1y6MS64z/Qn2eE+vNw+8kZKZ3nEoDk+nMhibXaMWrF1xbh+VxWfNJD9Oxyyusc1U66vrIl&#10;k4Bs+RpBkgIqY/dtN6dfm33bmYKUr/PSuuw0Oi4baN+WRrv7tib6td23FZEXgOTGHl/AzO3b2ki3&#10;knb3bfKp3Ej3bSqbBuIdbl2msqPZrxlTM9daY/8KoGvhrsusbzV+V9x5b202owktiHMxEOeDIMxp&#10;ffk46WkZyRcrTRAP9h4+VayKm2uraydx0zqeofZq3viKyEdRIca7bcEN38+ZeZ3xNzO1m+NLAiQX&#10;fxES23mr/xyvhueFF6t9U9t4Aj5d56VfNLqvw+iTu4xOvGJ0sMfo5teMHiJieWaOzygFap/riVmK&#10;Z2R091ImZv+lowWwK2a70VOIkhq0YjaFdmPW++VKzOo8oqCr42JEwOQFs/v8rraLkRTpcMzKp3Lh&#10;mFX5wfZSKlvfaXiHi1mVHa2Y7eQ0pnKBAvSj6AVoXS8bs8qbR1onvBq4YmO2BWeoL2lOz90vGYut&#10;uJGW5IvBM+SfBCOZr4rjoxcLSWJBkVDjzVcbKBa8y3VeA2+QkE53Gp3YbXT0VaMHUkZ3vm70/yQW&#10;zH2F07d1X7Uuq/bNulPXvwcoFhahJSd/3p+5n5BY1+NrPNa9BXZ1vgfHWaD1m72vIFvrMmnBrsvK&#10;sEeyLhPfrxVwI8PFgsqOdiwoBhpphDp0OBZq8Q0XC6G+lIkD9X03DkYSCwF1KsBgsaBY1JjTx4B2&#10;CTzHgeo+qU1/Vci8CWZ5Ryllxd0puLbNv1pXkiwFivNH0NNAFOh4CuNX1mC34tNxSqJA9n8CAAAA&#10;//8DAFBLAwQUAAYACAAAACEAEh7DnTkqAAAglgAAFAAAAGRycy9tZWRpYS9pbWFnZTIuZW1m7J0L&#10;gE3l+v/XmHV5L2utvce4DJJxHzUYDMcltWcy7mmORi4lQxS5DYfEdJnIpVJJKkXloBAlNUkpTb/i&#10;kDouJUoOOU4XTUVJCvl/n3fvtdvt0Z5JOsn5Lz7zrOd93/Ws71rredflXXtmx2maNgx40z1xmlYR&#10;eFPrBpr21Dmalpx1SXtNi9OSH9C0c+I1Df9/NlVFwdW6pm1FaYOI5akRe0HX1i8opyGAlgqSAcKd&#10;HxeI0xBa84Ny/qKdtFhuCGqro+AILLU9N2BoNuZpqhGID883CmhaBZQxILbXvpBoGFGm7Sm3VtPe&#10;eqMuyvxoA4lqqhf4uR9dzwKamYaWdQBp07RpmbTN3qYZmM/Qumud8LMr5lsEtIIc2I4A0wlqR9Ay&#10;aVojMCGpSlbgo4uzfqh+jrIvzauurKYVXIRGoSlyvibKaLsGANp2ilc+Yj4pNA+jVQrNU1l3kIfG&#10;1P7giRMnYMLTy+WCsxb2RIY2Whui9f/Z8Q83LNMMxS6K25E43phWrihu2hJHK8ByFbDiNFhafwHY&#10;bA2KbwRLU0qnSUYF2LQtEwzaJprXtPGGhhh7QEN4g/8+mnavRvObl8TFkSVysQ4iqWG7nKM1eUDT&#10;/t3sLazTqbxgTDLqZz/paLeB9YXTxsHVKN4tpqbdgm3OQzmhZS4YQ/u0clLNXpq2YAzppzbUdtyo&#10;L/NoOZr2Y57aDFvqaCP7fpNHyXP0js7jkm/vPO5dxJnTKH30wOvV4dHqor13fHIwnwtagb2gC/gG&#10;0L7o/11hRo/mhRlUdwBQblDuRE44XGqiOMG8CeaAHmrkrQtbUpCCMm+91F8KwWJA/aVeoLT8jvuV&#10;+R0XM7+baPktmwfzu23LYH4XtSolv8tDq6c/KTQP8wfl8iTjEI71j9j7pIVyeRYOUDpyJw0+9r+e&#10;G7Sqrue3PUYmd5lkFKAdLUfbQczOmMsIzGq91hUYR9LnshnwB8J/GW1nP0+5WRRHZdSutFzeg2WW&#10;IJ+pbVlzmdqezly+Fdopl2eC6FymugOgLLncBO1ox2Bfqun05XK5X5nL5WLmclMtv9dfg7ncNyeY&#10;y3t6/Kly+eTn5RwcpDTseToXFYDI8/Lizv8b5+UN2G7KZVzQS+Qy1R0AZcnlpmj3++Ry/K/M5fiY&#10;udxMm3DD8GAu35QXzGVt9FmQy2NwEknDMThZLif9j+RyAjaecrk2bPR5meoOoK4sudwM7f4MuZyu&#10;tX3rNpW7x7tNUbavf+qfKpexo09yvzzD+CmXZ6BF5Hk5DbnsUlmtoji6v6D56PvlI/k3IcKf+365&#10;dyiXh54kl6nuALavLLmcjnZlyeVaaEf7k2626d75ApAGynLvrAeCy6K5eqZdD/syoGUjnyMhWzs3&#10;UE6tB7MaC+jlWsKmguAzJY4r5oPTjIzCR1deVC7kefVwT7CAEZ+DmY6Aykm3FtC0dXyV3ONfJTfB&#10;buI75b1yFdgpL3NWgZ2yom8V2Cm3o812/06Jk2X4X0U8T/sRBqdRRU1Y2m8DAMUn7a0j5utgnsCd&#10;Q1tlouZJdz9A20fLkqXJs1qtODwFn3zy7gNpOW8eCV3QB/5gQCvcTvNosA8Wj2tKI63zZFTUlzsX&#10;V1rupMKm6sxdxpY7yxhzUx34DvwE+AnwqU0l5nrrtLBObx6hCyK2OQN+aCoIz9O6U0D0/hIoo5x6&#10;BiwE0TlF21kvUNrzmfkr7wPMAoTU0gGm8PgDrStNa/5+paxARtssbNQvjDWURztvO5JC8zB/0LPY&#10;ye9f34KeNEDbVAAiz5N7Wk4868cVcrDNdK3eArzxBdoX3rgC1e0GVNYVRE5qUAE/slGYFqrwcv1k&#10;YwmL0WYuiM5dWjTyHEc+C1i/Mletgo5Y7gJaOCJXqT81hbrn30lEtjbKCmZto1/M2jMrZ4PjB7QN&#10;yYDGD1bBoZxNBQnf9BhZAEs5S3U0fqC3nhgeP5Co84O8dbcaBGa1PWsLjGlFtxqD4Q+EHzl+QGXU&#10;rqzjB9S2rOMH1PZ0jR/0gu7zwVJAOfsyiMxZqnsR0H7rCiKnyJylvGChytOXt+xX5i37xbxND+dt&#10;jVDe1viT5O2vP9cWtjr7z7Ve3k5GzlHePgCi8/Y+lJWWt5QXpz9v+a/MW/6LedsinLf+UN76/3/e&#10;4rg2BH/Gdw9e3l4F/ZS3I0F03g5DWWl5S3lxJudty1DeXpQRp/KW7C/d3ZbH9tqh/ZAUmof509zb&#10;VsB9QgXoPZvfmXl52xLbSXnbCUTnLT1TlZa3lBdlydtCxFoMynZ/K37l+Vb84phsE+jD89g//VkF&#10;E/e1oztdsnSnS/aXMvjP8d73LezPNEDHrQBEPp/5/0fe+9bBdicAGjupBSJzmOpqgNLGsYI5oqk8&#10;Lksuf4qYH4Ky5HLksxtp+/n4lDyt41Ob+GsYlzphbuLrxTKwie/gy8Am/ilbBjbxI9YysIkzWGZh&#10;Z4X/RY5P0bPRmTIWReemSqAD2ANMQNcWOi+djFR9HcagZsel6h3l1viOMlXfy7bG72Wper65NT7f&#10;TNUr6lvjK+oYq4rbGr88rm4onoUu5M2j6DePRc1FkBkgOkcoB+oFYo9F/TxH7FPKESdgB5KwLm9f&#10;0ZjlMvBHH9ee0ET9ko7rdtAB0BgKHUsaP8QxcbzjcDqPCZ0baF/QMy5d15JwIGwQfXxQdZLxFkdP&#10;Qfk5IGKc2K+lnYN7oI/aYZQUPNAuPRD8XALFKO0YY2y6jDF1pbtsMd0yxnTDMfVAcL9QfNov9BmM&#10;aYD2S13U+VGmg+C5i4eXY4FY567AL46tOwEZSEP8OmA94v6HN+QeX/OmnDjBWygc0YYTVUVAUV+0&#10;40S66KTIEJdwopvorrhC9OTEYHGFYqzI5cREMUhxjxjCiblihGKJGM2JlWKc4nVxIyc2iwLFLjGZ&#10;E/vF7YrvxN2c0OV9igT5ICfOlXMV58u/c6KVfFzRXj7Jicvk04pc+RwnhstVignyZU5Mla8pZsm1&#10;nPi7fFPxNM7mxGr5jmK93MGJbXKXYq/8iBNfyY8Vx+R+TnD7K0Ul+xAnattHFGn2cU60teME0dk2&#10;FT1tKYiBtk8x2q4giFvsJMV0u7ogHrJrKZ6w6wniOft8RZGdJoi37XTFB3YrQXxit1UcsjMFEed0&#10;ULhOF0FUc7IVKU6OIJo7vRWZzlWCuNQZoLjSuVYQQ5xhiuudPEFMcsYqZjjjBfGoc7NiqTNJEKuc&#10;qYq1znRBbHVmKHY79wui2HlY8b3zqCBMd4Ei0V0siGR3maKhu0IQrd3nFR3clwSR476q6O++LogR&#10;7npFvvuWIKa5WxT3u+8JYr77gWK5u1sQL7v/VrzpfiqI7e4Xin3uQUEcdA+LmugjDAwAdP6ifni6&#10;z+F0j3SyyTsP0zq9eQPXxp7wL0D/vRg2D9C59FVY6s8D9VTLY4reyiIW6RcrNurZFlGs91U4xrUW&#10;0dgYo8g2braIUcadipnGbIsoNOYrthnLLeKwsVqRZK6ziFbmVkUfc5dF5JufKR4xD1vEGlNjxG7T&#10;UWhWEiNqWXUUF1tNGDHQaqOYYnVkxCKrh2Kj1Y8RxdYwhcOuZ0RjNkmRzWYwYhR7WDGTLWJEIVuh&#10;2MbWMOIw26hI4tsY0YrvVfThXzEin3+veISbnFjD/YrdvDonNNFAUUukc+JinBeJgaKLYoroxYlF&#10;YqBivRiJu8CRvFjkKxw5hRON5UxFtnyME6PkEsVMuZIThfJ1xTb5Ns4zb/PD8gNFkr2PE63sg4o+&#10;9o+cyLeZIB6xKyrW2DUEsdtOVWhOK0HUci5WXIx+Twx0+iqmoG8Ti5wxivXox0Sxc6fCcWcLorE7&#10;X5HtLhfEKPdFxUx3nSAK3a2Kbe4uQRx2P1Mk+Q4LopVPk0Qfn6PI9yVJ4hFfHcUaXxNJ7Pa1UWj+&#10;jpKo5e+uuNjfTxID/cMUU/zXS2KRf5Jivf8uSRT7H1Y4CYsk0ThhhSI7YY30+tHveW+Tin6YDKLv&#10;bagfR1/vZ6MfTwelX+995XCTo94ve/dAmymgmqLepasy9eYz4LVF0Qkn4AukYF30efZ1KPgPH8K+&#10;5nmKE/wGRjjiFkVVMZUR9cXdinRxPyMyxFxFN7GAEVeIJxWDxQpGjBWrFBPFq4y4R6xTzBVvMWKJ&#10;eEexUrzPiNfFHsVm8TEjdolixX7xNSO+E0cUuvyREQlSxzVfx/VeKM6Xflzz/bjeV1S0l1Vxza+K&#10;632yIlfWxTW/Lq735ykmyMa45jfG9T5dMUu2xDW/Ja73bRVPy0xc8zNxvW+vWC8745rfGf2wm2Kv&#10;7I5rfndc7y9XHJN9cM3vg+v9VYpKdn9c8/vjej9IkWYPxjV/MK75QxWd7RGc6GmPUgy0x3BitD1O&#10;cYs9gRPT7ZsUD9m3cOIJe6LiOfs2ThTZUxVv27dz4gP7TsUn9l2cOGTPUMQ5MznhOrMU1ZwHOJHi&#10;zFY0dx7iRKYzR3Gp8wgnrnQeUwxx5nHieme+YpKzkBMznMcVjzqLOLHUWaxY5TzJibXOUsVW5ylO&#10;7HaeVhQ7yznxvbNCYbrPciLRfU6R7BZyoqG7UtHafYETHdxVihz3RU70d19SjHBXcyLffUUxzV3D&#10;ifvdVxXz3SJOLHdfU7zs/h8n3nRfV2x33+DEPnet4qC7jtdE34i+5tdBGYHL76l9HqR8nBoHUSGi&#10;fnjnJOrO9UESoOexyMlrQ+WJgO5FaL4NIK3VgB+MxMNCLdwktIjye8FPB97kvWs0UTBBTzFu0VsY&#10;4/UM4296V2OQ/lejj97F8GL0RswuiEkbHrmuz1B+TcS6PD/Wug7pw43v9HzjoD7F2K/fa3yozzK2&#10;6HeF17UFMe9CzFgx1ulTjdf18cYGfYSxWb/a+Jfez/hMv8aI1tcfcRZH6PP8WLGHGU8becbLxlDj&#10;H8YgY6vR09hudDG2hPXRfthSir6AsdG4wHjFyDRWGB2NJ4zLjflGf2NxCX07EeezCH2eH0vfx8ZX&#10;xn7juLHP4Oa/jArmZiPJXGuUN71jtRbxyuOgxorxkmGbK40fsZXfGP9nfGpsMv5t7DQ+K6GvB+I0&#10;AF5sz48Vu7/Z2BxktjX7mR3N3uZlZhezlxkwu4f1BRCvO4gVo7nZ1UwzLzRbmE3NC8z6ZmezttnD&#10;bGBGH9/NiDMItEBe+oHnx4r9oTnU/Mi8wfzQvM18z7zH3GDeb74C68V4BfHuAbFiPGveYS4zbzSf&#10;NUeZL2Br15q55mba6qj+0Q03GY8hlhfb82PF7m09bvaznjV74645x9pgtrf+abaB9WK0QcwNpehr&#10;bL1hnmetNBtbS83m1mNmpvWw2Q02Wt+biPVehD7Pj6XvPesD3OF/Yr5vfWO+a50w/2GZ1mqrnOXp&#10;W42YcSBWjOXWcXOJdcB8ytpnrrB2mGusreab1nsl9HVh+B03xPJie36s2D2Za/Vl51i9WYqVw9Kt&#10;DqwVniqah/W1QczmpehrzNKsBqy21ZBVtpoyaV3EDKsLE1b0/nsbsVpF6PP8WPreZxdau1kX6wPW&#10;03qPXW1tYEOsV/DU423jK4g5sBR9K1iutZR1t5azDlYha2O9hu17G9sZra8bR/+I0HdpyI+lDyM3&#10;1gA+1rqK32r14Xdbl/D7rQx+b1hfBmLcW4q+5vwuqxEvsJryMVZzxMvk/a1ufFAJfe8g1l0R+jw/&#10;lr7d0PIxf9Tay5+0/sVXWlv5K9Za/lJY31rEfKkUfS9iuWf5Emslf8R6CfHW8Tusd6A5ev/1FPhM&#10;Y4Q+z4+l72rxnDVUvGoNFhutQWKH1VvssS4Ru8L6LkHMXaXoC4gPrJbin1Yb8Zp1oXje6iyesnqK&#10;Z0ro24VYmyL0eX4sffvFFutr8S/rK7Hf+kIctvaIH613xbGwvncR81gp+v4hvrdeFV9Y/yc+staK&#10;d60t4i1rl9hUQt8gvMj4PEKf58fSN0p+aY2XP1jXS4uNkYnsWlmNXSGTmNc/rkBMjB7EPL90kxVZ&#10;B8lZJ3nc6ioPWL3kp9Yg+XkJfZ8jlo5YXmzPj6XviDRZnJ3ATshz2XF5Hjsom7F9sklY3z7EbFKK&#10;vh2yMdsk67AtsjJ7Rwq2W5Zjn0udReff33CTVy1C35iQH0tfgV2d3W43YFPt5myyncnG213YcLtT&#10;WN9wxOhUir5cuwPrabdhve1G7Aq7FrvWrsL+Zlcroe8YYjWK0Of5sfRxJ42Vd9owv9ORuU4OK+f0&#10;ZYftK8L6vkXMK0rR95ndm+2xu7G9dgbbZ6ezA3YqOwat0ftvsqNpgQh9nh9L30wnk81xurGHnD7s&#10;QedadqeTx252RoT13YyYI0rRN9oZxoY4uWyocxkb7nRg450L2WQnUEKfg19uyI7Q5/mx9FV1/8pq&#10;u1eyWu5gVtMdyyq5tzDh3hzWJxDz5lL0HXduYt84o9khZxD71unFNPdS5rjZJfQ9gFj9IvR5fix9&#10;C9xctswdCm5gS93JbJ57N7vPvSus7z7EvKsUfVPQ/iZ3IrsZ23cztvN2tx97AEQf32Sfpg2P0Of5&#10;sfSl+oazFr4bWHPfZJbum8ka+Oaw6sA7B1RHzDml6PP7Hmam7x5m+SYy5hvLEn3DWDLiRutbglgT&#10;IvR5fix9K335rMg3hb0KbWt8j7HnfEvYE77FYX1PIObiUvQ95FvEZvjmsnuhcSY0PuIbz5b4JpTQ&#10;1ww3zVMj9Hl+LH0B/zTWyX8f6+h/jHXwL2MX+FeyNP/zYX1piPl8Kfpq+wtZFf8SVtU/l1Xzz2D1&#10;/FNYM//UEvpeQax7I/R5fix9G/wz2Tv+R9hW/5Nsi/8Fts5fxF7yvxrW9xJivlqKvqfQfgE0LvQv&#10;Yo/7H2bP+O9lr4Do49shAZ8ZR6zeWvD3ImDU5D1bY5hN65Awl7VLeJNdDGLp/kvCBtYwYQ1rlLCC&#10;NU54nLVOmMNoWW+dFyAWVqVdBJJAO/BXUAmDBnfDemMCNIZQF+A0SlOBN4/LcEEdFBCYzVAmap7G&#10;E1IALUtx2oOW2IhUcLKxzLqBWO8n/eVIY0vgjUH++vFKf4A+U74MPIk4/+EH8X7yG8UJ/i3eUX6L&#10;95PfKaqK7/GO8nu8nzyqSBfH8Y7yON5PnlB0E3GCuELEKwYLUxBjBVNMFEIQ9whHMVf4BLFElFes&#10;FBUF8bpIUmwWVQWxS1RX7Bc1BfGdqKPQZX1BJMjzFOfKRoI4XzZVtJLNBdFetlJcJtsKIldmKIbL&#10;LEFMkJ0UU2U3QcyS3RV/lz0F8bS8UrFa9hfEenmNYpscKoi9Mk/xlRwriGMyX8HtAkFUsqcoatvT&#10;BZFmz1S0tWfjHeVsvJ98VNHTXoh3lAvxfvJJxWh7Bd5RrsD7yRcU0+01eEe5Bu8n31A8YW/EO8qN&#10;eD+5VVFk78A7yh14P7lb8YH9Md5Rfoz3k18oDtmH8I7yEN5PHlO4TrwkqjlCkeIkSKK5U0WR6SRL&#10;4lInRXGl01gSQ5y/KK53LpTEJKe9YobTTRKPOj0US52+kljlDFKsdYZLYqszRrHbuVESxc5tiu+d&#10;6ZIw3VmKRHeuJJLdhYqG7jJJtHYLZU3kKvXVcwH1Veps1cAgdKqdsBH9kLp3aPppXJH6YT9AfYf6&#10;IVmaPKuVcSzR6/sUzzs/0HwbwABp8oPBuqZJPDd510DP74W6dOBN3nnNRMEY3eE36VV4vl6Xj9eb&#10;8uF6a95fb8W9GP0RsxVieucvb10HUZ4csS7Pj7Wu43otbhoNuW605uWM9vywfinfr18SXtd+xLwE&#10;MWPF2KV34e/qF/H39GZ8h16P79PP5Qf1ZB6tD3+ZRWseoc/zY8WeYvyF321k8ruMS/mdxhX8FmMg&#10;H20MCOujv+4yoBR91xi5vK/Rg/czOvL+Rhs+3GjGxxvNS+iLx86nbfX2s+fH0uczs3ll80pewRzC&#10;y5tjuWHexL83JoT1fQ99E0rRV2yM4/8xhvJPjKv4fqM7P2x05vHmJSX03QF910Xo8/xY+h40h/FH&#10;zfF8rjmZP2TO5NPNh3iB+WBYXwFiPliKvjHmLD7MnMpHmvl8lDmS32xey+8wryuhLwEXwtsj9Hl+&#10;LH3Vrem8rjWb17IW8hrWCp5oreIWRg+8Y2Ah5spS9P1gPse/Nhfxb82H+RETn2GxpvAE6/YS+mYj&#10;1tIIfeQvKyX2Qms5X2q9zBdb6/lC613+oLWT32ntCOu7EzF2lBLjFix3g/UPnm+t5rcg3nRrMZ9t&#10;LS2hrzrD+HeEPs+Ptf8asG08je3lDdmXvAH7gZ/D4oSfHQ/r8yPm8VL06VjuuPUF19hHXGfv8gT2&#10;Nq/OtpTQNw+xjkXo8/xY+p5imijEW89nWBWxjNUVj7FUcR9LEd7xvQ8xUzAuEivGVCxXwJLEbUzi&#10;rekJPosd4fPYsRL66kBbKmJ5sT0/Vuw03kS04BeKJryzaMgvFzX4lSKR9wrrS6R9V4o+i18m4nh7&#10;YfLWQvJGIomniDo8VUSf/x5HrKsi9Hl+LH0r+NXiBZ4nnuU3iqf4NDGP3y1m8dvD+mYh5u2l6JvG&#10;bxMT+TgxlQ8V03k/8RDvIx7nV5XQVxdxHojQ5/mx9KXhTq457uLSxPPifPEa7tjW4a6uKKwvAfGK&#10;StFnitW4e3wKd4zzhRQPiCriXlEXNnr/zUeczRH6PD+WvqfFe+I58W/xtPhKLBZHxRyhyXvED2F9&#10;9yDeD6XomyS+FTeLT8Rt4kNxO+5MHxQboXRzCX3JUtMc4OWf58fSd75MlGmypjxPpso68i+ykmwj&#10;pWwuvRgS8ZqDWDFOiMbyqKgp47C0haUr4meydGT0/puDOF0j9Hl+rNhPyO7ySZkrF8qh8jE5Dn8T&#10;IF9OlmPD+iYj3thS9E2QI+X1sr+8UV4uJ8rOcoZsL+fIriX0VcLD0fQIfZ4fS19Ne6asa8+TNeyl&#10;soq9Ukr7JanZhWF99MBVWIq+b+XT8qCcJ7+T98tj8g4p7Cmykj29hL67EWtThD7Pj6XvYXubfNT+&#10;t5xtfyln2j/I2+wf5Xj7SFjfeMQ8Uoq+4fbXcoi9T46035dj7X/KSfYGebe9qYQ+y8G9KOJ5ueP5&#10;sfSVd6rYlZz6doLT1JZOW/u4nWEftNvYXoyDiNcGxIrxsd3c3mun2J/a59hf2gn2MduxLSfRjs4/&#10;Gt/rFaHP82PFvsO5yr7bGWZPc8bZE51J9hhnqj3EuTWsbwhi3lqKvqucfLu3M9zu5wywBzk97b85&#10;3e2bnV4l9B1GrLkR+jw/lr44d75tus/YmrvaPur8w/7C2Wh/5KwL6/sIMdeVou89p8je4jxrb3cW&#10;2bucOfbnzoP2YWduCX3DMb63L0Kf58fSd4O7377RPWJf78Y7ea7rXO0mOj1dx/GOb0/EdOi44Lnj&#10;l55HurqW09H93u7mfmnnuHvtAe6/7OHuvhL69iFWKmJ5sT0/Vuyv3GbON26GU+x2df7j9nS2u32c&#10;t9ycsL63EDOnFH2vuZc4a9yLnLVuurPRbeB84NZz9uEvdLTFNjFQDfhBH4zvjY3Q5/mx9A3y3egM&#10;9t3hDPDd71zhe8y5xLfAyfTNDevLRMy5pej7C5ZN9011WiNWhm+0c6lvhNPHNzas7wJoI53e+FMW&#10;5u8BR8AHwHu+pOfVugApQNOvHn+qhYVoWXrWTAnNU8zI8vbwl4F54GTjUvUCP41LoYlWN8pnAbuM&#10;n9O3ve34WQzS0wQxQ9v4szp6vtYj6khr5N91jdSCYTX8PlLkZ/oTTul3Tejv5cxArNsAjbXhUAen&#10;QHKWVlQrS4NNnFUb4Hf0A3VQdq6yxZ9XD/qB6qpegw22r55V/HlNQPU1Q+1rhpaHj3hUT1a1j/9p&#10;mhQXFxf5u0wJUFITUO4MALTPaP+1jpivg3kC6ULdITT9NE/7tB9oCWhZsjR59lT+1k4PLJ8NAmAW&#10;uBQsALTvCvUXeaG+k8/WD/PrQQ5oBb8VylvpD8LPR3k+6vPR7kHwIvdyHo9a4ZxHqIKIbcuAH5oK&#10;wvO0bSkger/gdk+Nv+Zig3NAdJ5T7tQL/JTnFCfSxyI/y0vyY+Vs7Lz0nd689CMH85pkabCJ7Zpm&#10;JQ6snaUdaJqlzUCuwhavRm6R70fOoZ5ssD1yck5aqL5xqH3j0PLwEY/qyar2P6VlfHRe+rA/zpQc&#10;7AQtL4LeYAOgHMw2ytvZRrqdbmTb5cEBPdvepqeD8uCAPKBvk+WNbTIdZBsHQHn77M7B8qc3Bzfj&#10;XJiLPIFNTK+blVgH/p66WVo2zo2wxfk495G/+RxVTzbY/pys4jtrh+qRr6p9rdDy8BGP6smq9jFy&#10;sDyO85mSgxdCy2zQDSwGlIPz9aN8vl5d4HdIxECQCerDr4/y+vr7PFNfwweCKWA+fGp/dudg4unN&#10;wUAKrqEmSMlKrGDh+lof11ML1FO2+HPkH/kB5CfqyQbbIz+HGrgGU70eaq+HloePeFRPVrWPkYOJ&#10;OM5nSg7mQEsXMBD0AZSDR40GxlF8AnePca2xBswFBfALUF5gWPCL9TVgDzgKn9qf3Tnont4czMM5&#10;q+h4Ow22/uAT7RLfwLU2V8P1F/d2sMXVglbLq6HqyQbb18jaUflYO1Vf9EM71R5WLU8+4lE9WdU+&#10;Rg7i8emMycEsaKH7yh6gI6AcdIyj8Y5RXf9ab6VvBk+DmXp1cDR+pv5+/NP6mvjN4GvgGO+Do/Fn&#10;dw5WOM05iOvlPB/u2fCMMsaflfgGciY5ATmIXIQtrha0Wh6eY1BPNtgezyEb3VC9G2rvhpaHj3hU&#10;T1a1j5GDFXCcz5TzIOXd1aAnGA0oB1sYS8wWxkazmvGJ+b3+ibkdrNY3giVgKvxhKB+G+mFoNxUs&#10;Mc/uHDzN94O5yLECXDthE3OMrMRC5JiGa/MenO9gi2XQarnnqnqywfbnZhUvjQ/Vx4fax4eWh494&#10;VE9WtY+Rg2fS/WAmco7GLrqDywHl4F6d/unGOr2GsRBMBNfCvxal1+pF+kR9ofq3Dj/3wqfWv1cO&#10;0t+OoMGA3/u5+BfHVjaPxLFujPv8kTjWabj/h5/bBM8DI5Qtzh8e9DcPU/UabLD9MORKYzw/UH2j&#10;UPtGoeXhIx7Vk1Xto/KlQsAo8GPTdYDpRB38IGKNnXjHoBxa0f2eN9bQBvMM9ADZwJu8z3nQMR+Z&#10;sFWOTDgkL0vw202ADxzyH5KH/FvBM9KXcL9sAi4DIxOeAVvlBViO4tIzRRLw4TjR821l2NdgIzV4&#10;2lBcprGSWmhI+kkj5ec5wA8oD/RAsA6uyt0xsIMB1cUe36gY43pWcNEv/Z3qyHGuilhPTUDbPQB4&#10;+/h0X1PiEftkk7cfsYs1b97APu0BPxs4qHgBtgrs6+SDUzm2XmwLsb15hCrTsUtBw+j9IlBGx/EP&#10;788FmbjXqIxzdGZW4qHKWYnvZuCeISkLn95Stvj8QNAvuEjV4w9Lh9pflFXcpVJWsL5iqH3F0PLw&#10;EY/qyar4f3B/bozfRWksTliJoio7yKvib1JVZYX8hFXId4HV+NtUj1kHQaJ4DO1Wg13WBTg+lNde&#10;f56D+fFgAZgIfkt/pmNf9n4aaxyybP309xj3O9U++RC2/QbwOLgNUJ88lePj9cOzrk/u6Yqx3Pq4&#10;DnbNStxXH+Nw8GdgTCO3i7LFd3YO+ns6qXoNNti+U1Zxm3oYh6P6uqH2GENRy8NHPKonq9r/wX1y&#10;hxwidsg7xctykXgY3AD6wu+L8r6yA/xUlKeiPhXtOoAhIrpPPo/cmQ/WgKXgv9cnY41HlK1P/h7P&#10;/6faJwux7/4OXgXLAPXJUzk+Z22f1HoE+xxs4sAGeBbKQR86D9e3y5QtXto96GvdVT2eIELtu+O9&#10;TX08C1E9+rRqjz6tloePeFRPVvXxP7hP1nEWiTrOBsGdffh8+j6xFiyxN4BFYDL8ISgfgvohaDcZ&#10;LCrRJ99E7jwB3gHLwX+vTzq/+X6W8v5MuXeld2KPg3fBM4C0ncrxOWv75IELMc7vYPzrQrwnwPhX&#10;O/hFLsa92ipbPOeCoH+gjarXYIPt2+A9gY13plQvQ+1laHn4iEf1ZFX7P7hPPsI7mo/w68xb+RSz&#10;H2gLasGvhfJavB58iXKJeol29UBHM/o6ORO5kwseBkPAf69PVvrNfbIS9J4pfXIGtPQDc8F1gPrk&#10;qRyfs7ZPFuC5sQD3mrCJOfXwPIjnR42ub0FbfD6eH8kvQJ9FPdlge/S5pfgcg6qvE2qPz0mo5eEj&#10;HtWTVe3/4D5pigb4THQXsZ9fK9aDJ8CdvAtoACz4xXw92A9MYaFtgxLXydnInUcB3XctAv+9Pln5&#10;N/fJytB7pvTJB6HlEUDPAYsB9clTOT51sZwNzrrnydxRuM41xfPgKLwrb4Zx2Txc19LxHIixVthi&#10;GbRa7ghVTzbYfgTetTcJ1TcJtW8SWh4+4lE9WdX+D+6TyxM62ssTrrPvS5hijwKXgnT46ShPT6gH&#10;X6Jcol6iXT3Q0Y6+TiZinLAIOVANlu6//nt9Muk398kk6D1T+iR9Lyk9S1aHfROW+uSpHJ/fq09+&#10;Cl0fAhojrxf46fOE8dAZ6ZeL8rHIz+rh/uzzhtE+tad3KamwyYA+p6rDagFNe1Z2tH9wif32s3K/&#10;rcXF3dosYMTROYimSB1lWS8LRH/P1QOZtD20LE0GyMCbrU742RXzLQKsYA/suwBT+LsEE+BcjLdf&#10;yfhWmWvwMwd3jI3xcwz8MfBTMNLeQNPm4e55HkakAhlBW5AVtGkdgjYZdar+kqDVLg3aA3gSpvJn&#10;coI29/Kgze4TtHlXhspzg7ZgQNAGBobKrwla/7CgPW3fdXgA71bUngj9eJkOPiZL07HHRmMv9NeG&#10;BYtO4eck40Z8f3z2zALDj6X9+G64PTg4LZEMAfj0vXFk6bs0qI6+Ny7pokkGwzwt50cdA4vTbzII&#10;zGpFb00wiurfZMyDPxB+O7T1vneeyqhdL4p1sMdI1OYcrckD1P5KlDmVF4xJxjLJT+JvxwNqm9I8&#10;GNf7/jgN5YrMBWPQVKucVLOXg3lqS228af+oL/Oo7hDaj+z7TR6JPXpH53HJt3cedyXK5jRKHz3w&#10;eiU//I4mDgvngEIwC3wL6F2NBajO+65DqqPPkSfAUs5GTt77ujwUliFf1bVdoq0OBKCd6M2T9eap&#10;PLKefB+gqS6g/ok9U5ASmie97cE+zOwA0ecUVJ3yOeI69qhVHn/3qzyvJa9jtfDdrr/tHHFeIPje&#10;lK4Vf+12YIXYXnsNuJDmG1y58/UOH5ntWKBK1PfglHYeqVLwKeJ9CDCFzyPl4XTEG5M8bZDqPSNw&#10;NhmGPjQGPWmkNkILn0mSWdaoji3Qm+2g9fuD9kBi0OZWDtqiKkGbVy1os2uE6msGrb920BbUC9p5&#10;KUGbfV7QJjcKWq1p0D7TLGiLmgdtdpv/x935hEQRxXF8VtywkFzS0yK0CoFCif2DoI32ECHVYbEC&#10;D5EbVBiITRbpZthmdouKTgZd7NatQ/c8dOvisaO3LgVego59vjv709drfGpth/rB19/8fjPvMzM7&#10;v/d4s+vuNNanPz1V56Nrr+ut10/LMt2falm5YRSzgbax8WSefi79rfGkyL7q4wm+pGWk8WQV744n&#10;r4rr44lqvYCiQ/R5CbPx5PvBX8cT5bTdVscTbVtrcDcbT7Rts8aTC5wHfbM+ruzFv0e6FjaedDu5&#10;cyy7ZuNJmeRQY4V4xtTnC2K+Qz7TciFmlXYyl/maWEyxfablQsyYdjKX+ZJYzEXkMy0XYl6jncxl&#10;viAWcwH5TMuFmJO0k7nMZ8Riiu0zLRdi3qCdzGU+JhbzKfKZlgsxJ2gnc5mzxGLOI59puRDzOu1k&#10;LnOGWEyxfablQsxx2slc5i1iMe8hn2m5EPMK7WQuU/sRU2yfabkQ8w7tZC5T101MsX2m5ULMtOs+&#10;2mCOpTAtF2LepJ3MPc6LxDrOy8g/TsuFmBO0k7nM88RiKuczLRdiFmgnc5lnicUsI59puRCzj3Yy&#10;l3mcWMwzyGdaLsTcRzuZyzxGLGYR+UzLhZj9tJOJ3Y7S5mD6ztgQauYcrKdjdcfHnNTa1tPBL2f+&#10;4RysrZTf5vwqX7vP+cYIW5tf8T4V86oTPMN0MBqIjurZVs9vcz/25VQU3U38UjXxKzOJjx8kfqGW&#10;+Mpc4v+Re6ifn2GsOU+N1+BINvl+tGpKseY8A3jZ9Oe57B68nqmpeYGW+S+ebNRZza6gA0Rji5MQ&#10;kmfBjrzJZJSTKi1LGUnt3Huo8tcnU2n3UOK97YKNbTbn0bbNmvNMs78CJ5/HD+P34/Va2JxH69R3&#10;VC8b9a9LrPNqKdIt3i6kE9qJWhseF+yDy6z/gLbSB3+nL8SwryJsrS/oWGP6gnrCYHQ46Qk1vo9R&#10;meLzAnxED5CPZxOfowcoXn7YWN/cOX/96PjT3Dl/ev33Beq/2PuoXv9tn/7f+o95nVXj6rNl/Em8&#10;X/9FcqqRjep/hHVu/ajuVfPbqfsC23ehtLrXflWzu1EnGucA9V6HxaMsfyPfX//FRxbqll6Tttb3&#10;vSTake5jTuO7UQ7peFpK6/er2qeOU5ZDWv4BAAD//wMAUEsBAi0AFAAGAAgAAAAhAKbmUfsMAQAA&#10;FQIAABMAAAAAAAAAAAAAAAAAAAAAAFtDb250ZW50X1R5cGVzXS54bWxQSwECLQAUAAYACAAAACEA&#10;OP0h/9YAAACUAQAACwAAAAAAAAAAAAAAAAA9AQAAX3JlbHMvLnJlbHNQSwECLQAUAAYACAAAACEA&#10;6wjlfZUCAADcBwAADgAAAAAAAAAAAAAAAAA8AgAAZHJzL2Uyb0RvYy54bWxQSwECLQAUAAYACAAA&#10;ACEAf0Iy4sMAAAClAQAAGQAAAAAAAAAAAAAAAAD9BAAAZHJzL19yZWxzL2Uyb0RvYy54bWwucmVs&#10;c1BLAQItABQABgAIAAAAIQA5629v3wAAAAkBAAAPAAAAAAAAAAAAAAAAAPcFAABkcnMvZG93bnJl&#10;di54bWxQSwECLQAUAAYACAAAACEAlyIy5c8xAAAY5AAAFAAAAAAAAAAAAAAAAAADBwAAZHJzL21l&#10;ZGlhL2ltYWdlMS5lbWZQSwECLQAUAAYACAAAACEAEh7DnTkqAAAglgAAFAAAAAAAAAAAAAAAAAAE&#10;OQAAZHJzL21lZGlhL2ltYWdlMi5lbWZQSwUGAAAAAAcABwC+AQAAb2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" o:spid="_x0000_s1027" type="#_x0000_t75" style="position:absolute;width:45466;height:328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3sAXAAAAA2gAAAA8AAABkcnMvZG93bnJldi54bWxET81qAjEQvhd8hzCCt5rdCtKuRlFB7MFL&#10;1z7AuBl3VzeTJUnXtE/fCIWeho/vd5braDoxkPOtZQX5NANBXFndcq3g87R/fgXhA7LGzjIp+CYP&#10;69XoaYmFtnf+oKEMtUgh7AtU0ITQF1L6qiGDfmp74sRdrDMYEnS11A7vKdx08iXL5tJgy6mhwZ52&#10;DVW38sso+Bn6mNvZ8S0P23g6XN25vO2cUpNx3CxABIrhX/znftdpPjxeeVy5+g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/ewBcAAAADaAAAADwAAAAAAAAAAAAAAAACfAgAA&#10;ZHJzL2Rvd25yZXYueG1sUEsFBgAAAAAEAAQA9wAAAIwDAAAAAA==&#10;">
                  <v:imagedata r:id="rId6" o:title=""/>
                  <v:path arrowok="t"/>
                </v:shape>
                <v:shape id="Imagem 2" o:spid="_x0000_s1028" type="#_x0000_t75" style="position:absolute;left:45053;top:285;width:45783;height:324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u6+efDAAAA2gAAAA8AAABkcnMvZG93bnJldi54bWxEj0FrwkAUhO8F/8PyhN7qxlCkRFdRQeih&#10;ILGCHp/ZZxLMvg27q4n++m5B8DjMzDfMbNGbRtzI+dqygvEoAUFcWF1zqWD/u/n4AuEDssbGMim4&#10;k4fFfPA2w0zbjnO67UIpIoR9hgqqENpMSl9UZNCPbEscvbN1BkOUrpTaYRfhppFpkkykwZrjQoUt&#10;rSsqLrurUXCUyXZJh/Ux398/V90kPz1+UqfU+7BfTkEE6sMr/Gx/awUp/F+JN0DO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7r558MAAADaAAAADwAAAAAAAAAAAAAAAACf&#10;AgAAZHJzL2Rvd25yZXYueG1sUEsFBgAAAAAEAAQA9wAAAI8DAAAAAA==&#10;">
                  <v:imagedata r:id="rId7" o:title=""/>
                  <v:path arrowok="t"/>
                </v:shape>
              </v:group>
            </w:pict>
          </mc:Fallback>
        </mc:AlternateContent>
      </w:r>
    </w:p>
    <w:p w:rsidR="00AF0BB4" w:rsidRDefault="00AF0BB4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  <w:rPr>
          <w:noProof/>
          <w:lang w:eastAsia="pt-BR"/>
        </w:rPr>
      </w:pPr>
    </w:p>
    <w:p w:rsidR="00CC49EC" w:rsidRDefault="00CC49EC" w:rsidP="00C34205">
      <w:pPr>
        <w:jc w:val="both"/>
      </w:pPr>
      <w:bookmarkStart w:id="0" w:name="_GoBack"/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 xml:space="preserve">Figure </w:t>
      </w:r>
      <w:r w:rsidR="00286F7F">
        <w:rPr>
          <w:rFonts w:ascii="Times New Roman" w:hAnsi="Times New Roman" w:cs="Times New Roman"/>
          <w:noProof/>
          <w:sz w:val="24"/>
          <w:lang w:val="en-US" w:eastAsia="pt-BR"/>
        </w:rPr>
        <w:t>2</w:t>
      </w:r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 xml:space="preserve">S. </w:t>
      </w:r>
      <w:bookmarkEnd w:id="0"/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>Spearman correlation between mean transpulmonary pressure (Pmean,L) and hyperinflation</w:t>
      </w:r>
      <w:r w:rsidR="000A6063">
        <w:rPr>
          <w:rFonts w:ascii="Times New Roman" w:hAnsi="Times New Roman" w:cs="Times New Roman"/>
          <w:noProof/>
          <w:sz w:val="24"/>
          <w:lang w:val="en-US" w:eastAsia="pt-BR"/>
        </w:rPr>
        <w:t xml:space="preserve">, </w:t>
      </w:r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>with the coefficient of variation (CV) of ratio between inspiratory and total time (Ti/Ttot).</w:t>
      </w:r>
      <w:r w:rsidRPr="00915A61">
        <w:rPr>
          <w:rFonts w:ascii="Times New Roman" w:hAnsi="Times New Roman" w:cs="Times New Roman"/>
          <w:b/>
          <w:noProof/>
          <w:sz w:val="24"/>
          <w:lang w:val="en-US" w:eastAsia="pt-BR"/>
        </w:rPr>
        <w:t xml:space="preserve"> </w:t>
      </w:r>
      <w:r w:rsidRPr="00915A61">
        <w:rPr>
          <w:rFonts w:ascii="Times New Roman" w:hAnsi="Times New Roman" w:cs="Times New Roman"/>
          <w:noProof/>
          <w:sz w:val="24"/>
          <w:lang w:val="de-DE" w:eastAsia="pt-BR"/>
        </w:rPr>
        <w:t xml:space="preserve">The r value represents the correlation coefficient, and p, the respective </w:t>
      </w:r>
      <w:r w:rsidR="00C34205" w:rsidRPr="00C34205">
        <w:rPr>
          <w:rFonts w:ascii="Times New Roman" w:hAnsi="Times New Roman" w:cs="Times New Roman"/>
          <w:i/>
          <w:noProof/>
          <w:sz w:val="24"/>
          <w:lang w:val="de-DE" w:eastAsia="pt-BR"/>
        </w:rPr>
        <w:t>p</w:t>
      </w:r>
      <w:r w:rsidR="000A6063">
        <w:rPr>
          <w:rFonts w:ascii="Times New Roman" w:hAnsi="Times New Roman" w:cs="Times New Roman"/>
          <w:noProof/>
          <w:sz w:val="24"/>
          <w:lang w:val="de-DE" w:eastAsia="pt-BR"/>
        </w:rPr>
        <w:t>-</w:t>
      </w:r>
      <w:r w:rsidRPr="00915A61">
        <w:rPr>
          <w:rFonts w:ascii="Times New Roman" w:hAnsi="Times New Roman" w:cs="Times New Roman"/>
          <w:noProof/>
          <w:sz w:val="24"/>
          <w:lang w:val="de-DE" w:eastAsia="pt-BR"/>
        </w:rPr>
        <w:t xml:space="preserve">value. Statistical significance was accepted at </w:t>
      </w:r>
      <w:r w:rsidRPr="00C34205">
        <w:rPr>
          <w:rFonts w:ascii="Times New Roman" w:hAnsi="Times New Roman" w:cs="Times New Roman"/>
          <w:i/>
          <w:noProof/>
          <w:sz w:val="24"/>
          <w:lang w:val="de-DE" w:eastAsia="pt-BR"/>
        </w:rPr>
        <w:t>p</w:t>
      </w:r>
      <w:r w:rsidRPr="00915A61">
        <w:rPr>
          <w:rFonts w:ascii="Times New Roman" w:hAnsi="Times New Roman" w:cs="Times New Roman"/>
          <w:noProof/>
          <w:sz w:val="24"/>
          <w:lang w:val="de-DE" w:eastAsia="pt-BR"/>
        </w:rPr>
        <w:t xml:space="preserve"> &lt; 0.05.</w:t>
      </w:r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 xml:space="preserve"> </w:t>
      </w:r>
      <w:r w:rsidRPr="00915A61">
        <w:rPr>
          <w:rFonts w:ascii="Times New Roman" w:hAnsi="Times New Roman" w:cs="Times New Roman"/>
          <w:b/>
          <w:noProof/>
          <w:sz w:val="24"/>
          <w:lang w:val="en-US" w:eastAsia="pt-BR"/>
        </w:rPr>
        <w:t>Black circles</w:t>
      </w:r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 xml:space="preserve">: Emphysema animals ventilated with PSV. </w:t>
      </w:r>
      <w:r w:rsidRPr="00915A61">
        <w:rPr>
          <w:rFonts w:ascii="Times New Roman" w:hAnsi="Times New Roman" w:cs="Times New Roman"/>
          <w:b/>
          <w:noProof/>
          <w:sz w:val="24"/>
          <w:lang w:val="en-US" w:eastAsia="pt-BR"/>
        </w:rPr>
        <w:t>White circles:</w:t>
      </w:r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 xml:space="preserve"> </w:t>
      </w:r>
      <w:r w:rsidR="000A6063">
        <w:rPr>
          <w:rFonts w:ascii="Times New Roman" w:hAnsi="Times New Roman" w:cs="Times New Roman"/>
          <w:noProof/>
          <w:sz w:val="24"/>
          <w:lang w:val="en-US" w:eastAsia="pt-BR"/>
        </w:rPr>
        <w:t>E</w:t>
      </w:r>
      <w:r w:rsidR="000A6063" w:rsidRPr="00915A61">
        <w:rPr>
          <w:rFonts w:ascii="Times New Roman" w:hAnsi="Times New Roman" w:cs="Times New Roman"/>
          <w:noProof/>
          <w:sz w:val="24"/>
          <w:lang w:val="en-US" w:eastAsia="pt-BR"/>
        </w:rPr>
        <w:t xml:space="preserve">mphysema </w:t>
      </w:r>
      <w:r w:rsidR="000A6063">
        <w:rPr>
          <w:rFonts w:ascii="Times New Roman" w:hAnsi="Times New Roman" w:cs="Times New Roman"/>
          <w:noProof/>
          <w:sz w:val="24"/>
          <w:lang w:val="en-US" w:eastAsia="pt-BR"/>
        </w:rPr>
        <w:t xml:space="preserve">animals </w:t>
      </w:r>
      <w:r w:rsidRPr="00915A61">
        <w:rPr>
          <w:rFonts w:ascii="Times New Roman" w:hAnsi="Times New Roman" w:cs="Times New Roman"/>
          <w:noProof/>
          <w:sz w:val="24"/>
          <w:lang w:val="en-US" w:eastAsia="pt-BR"/>
        </w:rPr>
        <w:t xml:space="preserve">ventilated with PCV. </w:t>
      </w:r>
    </w:p>
    <w:sectPr w:rsidR="00CC49EC" w:rsidSect="00CC49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9EC"/>
    <w:rsid w:val="00090881"/>
    <w:rsid w:val="000A6063"/>
    <w:rsid w:val="00286F7F"/>
    <w:rsid w:val="00915A61"/>
    <w:rsid w:val="00AF0BB4"/>
    <w:rsid w:val="00C34205"/>
    <w:rsid w:val="00CC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C66041-7042-4211-8BA8-F2AA7620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6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60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6-09-11T17:34:00Z</dcterms:created>
  <dcterms:modified xsi:type="dcterms:W3CDTF">2016-09-11T17:34:00Z</dcterms:modified>
</cp:coreProperties>
</file>